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F716D" w14:textId="77777777" w:rsidR="00C82C6B" w:rsidRDefault="00C82C6B" w:rsidP="00C82C6B">
      <w:pPr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  <w:lang w:bidi="ar"/>
        </w:rPr>
      </w:pPr>
      <w:r w:rsidRPr="000042FF">
        <w:rPr>
          <w:rFonts w:ascii="Times New Roman" w:hAnsi="Times New Roman"/>
          <w:b/>
          <w:color w:val="000000"/>
          <w:sz w:val="28"/>
          <w:szCs w:val="28"/>
          <w:lang w:bidi="ar"/>
        </w:rPr>
        <w:t xml:space="preserve">Supplementary </w:t>
      </w:r>
      <w:r>
        <w:rPr>
          <w:rFonts w:ascii="Times New Roman" w:hAnsi="Times New Roman"/>
          <w:b/>
          <w:color w:val="000000"/>
          <w:sz w:val="28"/>
          <w:szCs w:val="28"/>
          <w:lang w:bidi="ar"/>
        </w:rPr>
        <w:t>M</w:t>
      </w:r>
      <w:r w:rsidRPr="00397FCB">
        <w:rPr>
          <w:rFonts w:ascii="Times New Roman" w:hAnsi="Times New Roman"/>
          <w:b/>
          <w:color w:val="000000"/>
          <w:sz w:val="28"/>
          <w:szCs w:val="28"/>
          <w:lang w:bidi="ar"/>
        </w:rPr>
        <w:t>aterial</w:t>
      </w:r>
      <w:r>
        <w:rPr>
          <w:rFonts w:ascii="Times New Roman" w:hAnsi="Times New Roman"/>
          <w:b/>
          <w:color w:val="000000"/>
          <w:sz w:val="28"/>
          <w:szCs w:val="28"/>
          <w:lang w:bidi="ar"/>
        </w:rPr>
        <w:t>s</w:t>
      </w:r>
    </w:p>
    <w:p w14:paraId="7A3F3B9C" w14:textId="77777777" w:rsidR="00C82C6B" w:rsidRPr="00C82C6B" w:rsidRDefault="00C82C6B" w:rsidP="00C82C6B">
      <w:pPr>
        <w:spacing w:line="480" w:lineRule="auto"/>
        <w:rPr>
          <w:rFonts w:ascii="GuardianSansGR-Regular" w:hAnsi="GuardianSansGR-Regular"/>
          <w:color w:val="1A171C"/>
          <w:sz w:val="24"/>
          <w:lang w:bidi="ar"/>
        </w:rPr>
      </w:pPr>
    </w:p>
    <w:p w14:paraId="66DEC7C8" w14:textId="77777777" w:rsidR="00C82C6B" w:rsidRPr="00DD784E" w:rsidRDefault="00C82C6B" w:rsidP="00C82C6B">
      <w:pPr>
        <w:spacing w:line="480" w:lineRule="auto"/>
        <w:ind w:left="482" w:hangingChars="200" w:hanging="482"/>
        <w:rPr>
          <w:rFonts w:ascii="Times New Roman" w:hAnsi="Times New Roman"/>
          <w:bCs/>
          <w:color w:val="000000"/>
          <w:sz w:val="24"/>
        </w:rPr>
      </w:pPr>
      <w:r w:rsidRPr="00DD784E">
        <w:rPr>
          <w:rFonts w:ascii="Times New Roman" w:hAnsi="Times New Roman"/>
          <w:b/>
          <w:color w:val="000000"/>
          <w:sz w:val="24"/>
          <w:lang w:bidi="ar"/>
        </w:rPr>
        <w:t xml:space="preserve">Table S1. </w:t>
      </w:r>
      <w:r w:rsidRPr="00C82C6B">
        <w:rPr>
          <w:rFonts w:ascii="GuardianSansGR-Regular" w:hAnsi="GuardianSansGR-Regular"/>
          <w:color w:val="1A171C"/>
          <w:sz w:val="24"/>
          <w:lang w:bidi="ar"/>
        </w:rPr>
        <w:t xml:space="preserve">Association of sleep disorders with physical frailty in HIV-positive participants by current CD4+ T-cell </w:t>
      </w:r>
      <w:r w:rsidRPr="00C82C6B">
        <w:rPr>
          <w:rFonts w:ascii="GuardianSansGR-Regular" w:hAnsi="GuardianSansGR-Regular"/>
          <w:bCs/>
          <w:color w:val="1A171C"/>
          <w:sz w:val="24"/>
          <w:lang w:bidi="ar"/>
        </w:rPr>
        <w:t>counts</w:t>
      </w:r>
    </w:p>
    <w:p w14:paraId="1F6333D2" w14:textId="77777777" w:rsidR="00A90EC1" w:rsidRDefault="00C82C6B" w:rsidP="00C82C6B">
      <w:pPr>
        <w:widowControl/>
        <w:pBdr>
          <w:top w:val="none" w:sz="0" w:space="0" w:color="D4D5D6"/>
          <w:left w:val="none" w:sz="0" w:space="0" w:color="D4D5D6"/>
          <w:bottom w:val="none" w:sz="0" w:space="0" w:color="D4D5D6"/>
          <w:right w:val="none" w:sz="0" w:space="0" w:color="D4D5D6"/>
        </w:pBdr>
        <w:spacing w:line="480" w:lineRule="auto"/>
        <w:rPr>
          <w:rFonts w:ascii="Times New Roman" w:hAnsi="Times New Roman"/>
          <w:bCs/>
          <w:color w:val="000000"/>
          <w:sz w:val="24"/>
          <w:lang w:bidi="ar"/>
        </w:rPr>
        <w:sectPr w:rsidR="00A90E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color w:val="000000"/>
          <w:sz w:val="24"/>
          <w:lang w:bidi="ar"/>
        </w:rPr>
        <w:t xml:space="preserve">Figure S1. </w:t>
      </w:r>
      <w:r w:rsidRPr="00C82C6B">
        <w:rPr>
          <w:rFonts w:ascii="Times New Roman" w:hAnsi="Times New Roman" w:hint="eastAsia"/>
          <w:bCs/>
          <w:color w:val="000000"/>
          <w:sz w:val="24"/>
          <w:lang w:bidi="ar"/>
        </w:rPr>
        <w:t>The simple mediation model of the association between sleep disorders and physical frailty by depression. Path c reflects the total effect, path c</w:t>
      </w:r>
      <w:r w:rsidRPr="00C82C6B">
        <w:rPr>
          <w:rFonts w:ascii="Times New Roman" w:hAnsi="Times New Roman" w:hint="eastAsia"/>
          <w:bCs/>
          <w:color w:val="000000"/>
          <w:sz w:val="24"/>
          <w:lang w:bidi="ar"/>
        </w:rPr>
        <w:t>′</w:t>
      </w:r>
      <w:r w:rsidRPr="00C82C6B">
        <w:rPr>
          <w:rFonts w:ascii="Times New Roman" w:hAnsi="Times New Roman" w:hint="eastAsia"/>
          <w:bCs/>
          <w:color w:val="000000"/>
          <w:sz w:val="24"/>
          <w:lang w:bidi="ar"/>
        </w:rPr>
        <w:t xml:space="preserve"> reflects the direct effect and path ab reflects the indirect effect</w:t>
      </w:r>
      <w:r>
        <w:rPr>
          <w:rFonts w:ascii="Times New Roman" w:hAnsi="Times New Roman"/>
          <w:bCs/>
          <w:color w:val="000000"/>
          <w:sz w:val="24"/>
          <w:lang w:bidi="ar"/>
        </w:rPr>
        <w:t>.</w:t>
      </w:r>
    </w:p>
    <w:p w14:paraId="47091D3B" w14:textId="77777777" w:rsidR="00A90EC1" w:rsidRDefault="00C82C6B" w:rsidP="00A90EC1">
      <w:pPr>
        <w:widowControl/>
        <w:jc w:val="left"/>
        <w:rPr>
          <w:rFonts w:ascii="Times New Roman" w:hAnsi="Times New Roman"/>
          <w:color w:val="000000"/>
          <w:sz w:val="24"/>
        </w:rPr>
      </w:pPr>
      <w:r w:rsidRPr="00AD6E02">
        <w:rPr>
          <w:rFonts w:ascii="Times New Roman" w:hAnsi="Times New Roman"/>
          <w:bCs/>
          <w:color w:val="000000"/>
          <w:sz w:val="24"/>
        </w:rPr>
        <w:lastRenderedPageBreak/>
        <w:t xml:space="preserve">Table S1 </w:t>
      </w:r>
      <w:r w:rsidRPr="00374A3C">
        <w:rPr>
          <w:rFonts w:ascii="Times New Roman" w:hAnsi="Times New Roman"/>
          <w:color w:val="000000"/>
          <w:sz w:val="24"/>
        </w:rPr>
        <w:t xml:space="preserve">Association of </w:t>
      </w:r>
      <w:bookmarkStart w:id="0" w:name="_Hlk129008505"/>
      <w:r w:rsidRPr="00374A3C">
        <w:rPr>
          <w:rFonts w:ascii="Times New Roman" w:hAnsi="Times New Roman"/>
          <w:color w:val="000000"/>
          <w:sz w:val="24"/>
        </w:rPr>
        <w:t>sleep disorders with physical frailty</w:t>
      </w:r>
      <w:bookmarkEnd w:id="0"/>
      <w:r w:rsidRPr="00374A3C">
        <w:rPr>
          <w:rFonts w:ascii="Times New Roman" w:hAnsi="Times New Roman"/>
          <w:color w:val="000000"/>
          <w:sz w:val="24"/>
        </w:rPr>
        <w:t xml:space="preserve"> in HIV-positive participants by current </w:t>
      </w:r>
    </w:p>
    <w:p w14:paraId="4AA2DEF7" w14:textId="164DF051" w:rsidR="00C82C6B" w:rsidRPr="00A90EC1" w:rsidRDefault="00C82C6B" w:rsidP="00A90EC1">
      <w:pPr>
        <w:widowControl/>
        <w:jc w:val="left"/>
        <w:rPr>
          <w:rFonts w:ascii="Times New Roman" w:hAnsi="Times New Roman"/>
          <w:color w:val="000000"/>
          <w:sz w:val="24"/>
        </w:rPr>
      </w:pPr>
      <w:r w:rsidRPr="00374A3C">
        <w:rPr>
          <w:rFonts w:ascii="Times New Roman" w:hAnsi="Times New Roman"/>
          <w:color w:val="000000"/>
          <w:sz w:val="24"/>
        </w:rPr>
        <w:t xml:space="preserve">CD4+ T-cell </w:t>
      </w:r>
      <w:r>
        <w:rPr>
          <w:rFonts w:ascii="Times New Roman" w:hAnsi="Times New Roman"/>
          <w:bCs/>
          <w:sz w:val="24"/>
        </w:rPr>
        <w:t>counts</w:t>
      </w:r>
    </w:p>
    <w:tbl>
      <w:tblPr>
        <w:tblpPr w:leftFromText="180" w:rightFromText="180" w:vertAnchor="text" w:horzAnchor="margin" w:tblpY="152"/>
        <w:tblW w:w="9356" w:type="dxa"/>
        <w:tblLayout w:type="fixed"/>
        <w:tblLook w:val="04A0" w:firstRow="1" w:lastRow="0" w:firstColumn="1" w:lastColumn="0" w:noHBand="0" w:noVBand="1"/>
      </w:tblPr>
      <w:tblGrid>
        <w:gridCol w:w="2553"/>
        <w:gridCol w:w="2125"/>
        <w:gridCol w:w="1134"/>
        <w:gridCol w:w="284"/>
        <w:gridCol w:w="2126"/>
        <w:gridCol w:w="1134"/>
      </w:tblGrid>
      <w:tr w:rsidR="00C82C6B" w:rsidRPr="00374A3C" w14:paraId="084F3B10" w14:textId="77777777" w:rsidTr="00E71FFB">
        <w:trPr>
          <w:trHeight w:val="396"/>
        </w:trPr>
        <w:tc>
          <w:tcPr>
            <w:tcW w:w="255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098EC" w14:textId="77777777" w:rsidR="00C82C6B" w:rsidRPr="00374A3C" w:rsidRDefault="00C82C6B" w:rsidP="00E71FFB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Sleep disorders</w:t>
            </w:r>
          </w:p>
        </w:tc>
        <w:tc>
          <w:tcPr>
            <w:tcW w:w="32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84DA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1" w:name="_Hlk128993823"/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CD4+ T-cell</w:t>
            </w:r>
            <w:bookmarkEnd w:id="1"/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counts</w:t>
            </w: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≥350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8759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5273E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D4+ T-cell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counts</w:t>
            </w: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&lt;350</w:t>
            </w:r>
          </w:p>
        </w:tc>
      </w:tr>
      <w:tr w:rsidR="00C82C6B" w:rsidRPr="00374A3C" w14:paraId="1FD754E0" w14:textId="77777777" w:rsidTr="00E71FFB">
        <w:trPr>
          <w:trHeight w:val="394"/>
        </w:trPr>
        <w:tc>
          <w:tcPr>
            <w:tcW w:w="255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997781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6D86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8978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E87A1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E675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EE77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</w:tr>
      <w:tr w:rsidR="00C82C6B" w:rsidRPr="00374A3C" w14:paraId="109D776A" w14:textId="77777777" w:rsidTr="00E71FFB">
        <w:trPr>
          <w:trHeight w:val="296"/>
        </w:trPr>
        <w:tc>
          <w:tcPr>
            <w:tcW w:w="25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E2C7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B820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5036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DE05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2B5A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E4C0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C82C6B" w:rsidRPr="00374A3C" w14:paraId="3C25B4DF" w14:textId="77777777" w:rsidTr="00E71FFB">
        <w:trPr>
          <w:trHeight w:val="296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D2F0" w14:textId="77777777" w:rsidR="00C82C6B" w:rsidRPr="00374A3C" w:rsidRDefault="00C82C6B" w:rsidP="00E71FFB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E1DB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6FE4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55CB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3007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49DF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C82C6B" w:rsidRPr="00374A3C" w14:paraId="302EDFD2" w14:textId="77777777" w:rsidTr="00E71FFB">
        <w:trPr>
          <w:trHeight w:val="296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615" w14:textId="77777777" w:rsidR="00C82C6B" w:rsidRPr="00374A3C" w:rsidRDefault="00C82C6B" w:rsidP="00E71FFB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29A7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sz w:val="22"/>
              </w:rPr>
              <w:t>0.98 (0.30-3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C416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0.9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405B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BE06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2" w:name="_Hlk98190600"/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5.10</w:t>
            </w:r>
            <w:bookmarkEnd w:id="2"/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 xml:space="preserve"> (</w:t>
            </w:r>
            <w:bookmarkStart w:id="3" w:name="_Hlk98190608"/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.21-11.79</w:t>
            </w:r>
            <w:bookmarkEnd w:id="3"/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34A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2C6B" w:rsidRPr="00374A3C" w14:paraId="41341C1D" w14:textId="77777777" w:rsidTr="00E71FFB">
        <w:trPr>
          <w:trHeight w:val="296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4F23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Poor sleep qualit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AF01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A988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9D06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C81F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180A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C82C6B" w:rsidRPr="00374A3C" w14:paraId="04CBDE6B" w14:textId="77777777" w:rsidTr="00E71FFB">
        <w:trPr>
          <w:trHeight w:val="201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E45" w14:textId="77777777" w:rsidR="00C82C6B" w:rsidRPr="00374A3C" w:rsidRDefault="00C82C6B" w:rsidP="00E71FFB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PSQI≤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565B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97C2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B7E1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ABD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A2FF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C82C6B" w:rsidRPr="00374A3C" w14:paraId="3E2A4ECB" w14:textId="77777777" w:rsidTr="00E71FFB">
        <w:trPr>
          <w:trHeight w:val="296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50D1" w14:textId="77777777" w:rsidR="00C82C6B" w:rsidRPr="00374A3C" w:rsidRDefault="00C82C6B" w:rsidP="00E71FFB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PSQI&gt;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2045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7 (0.21-2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AF57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5FE4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8C03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bookmarkStart w:id="4" w:name="_Hlk98190617"/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4.79</w:t>
            </w:r>
            <w:bookmarkEnd w:id="4"/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 xml:space="preserve"> (</w:t>
            </w:r>
            <w:bookmarkStart w:id="5" w:name="_Hlk98190625"/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.95-11.75</w:t>
            </w:r>
            <w:bookmarkEnd w:id="5"/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354A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2C6B" w:rsidRPr="00374A3C" w14:paraId="4256DDA3" w14:textId="77777777" w:rsidTr="00E71FFB">
        <w:trPr>
          <w:trHeight w:val="296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A5C6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8994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B4EE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D0D9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EC20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528E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C82C6B" w:rsidRPr="00374A3C" w14:paraId="55F3D67F" w14:textId="77777777" w:rsidTr="00E71FFB">
        <w:trPr>
          <w:trHeight w:val="296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9E11" w14:textId="77777777" w:rsidR="00C82C6B" w:rsidRPr="00374A3C" w:rsidRDefault="00C82C6B" w:rsidP="00E71FFB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&lt;6 h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u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C294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sz w:val="22"/>
              </w:rPr>
              <w:t>1.93 (0.34-1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576B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91CA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DDE21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bookmarkStart w:id="6" w:name="_Hlk98190633"/>
            <w:r w:rsidRPr="00374A3C">
              <w:rPr>
                <w:rFonts w:ascii="Times New Roman" w:hAnsi="Times New Roman"/>
                <w:color w:val="000000"/>
                <w:sz w:val="22"/>
              </w:rPr>
              <w:t>5.43</w:t>
            </w:r>
            <w:bookmarkEnd w:id="6"/>
            <w:r w:rsidRPr="00374A3C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bookmarkStart w:id="7" w:name="_Hlk98190644"/>
            <w:r w:rsidRPr="00374A3C">
              <w:rPr>
                <w:rFonts w:ascii="Times New Roman" w:hAnsi="Times New Roman"/>
                <w:color w:val="000000"/>
                <w:sz w:val="22"/>
              </w:rPr>
              <w:t>1.51-19.51</w:t>
            </w:r>
            <w:bookmarkEnd w:id="7"/>
            <w:r w:rsidRPr="00374A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7977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sz w:val="22"/>
              </w:rPr>
              <w:t>0.010</w:t>
            </w:r>
          </w:p>
        </w:tc>
      </w:tr>
      <w:tr w:rsidR="00C82C6B" w:rsidRPr="00374A3C" w14:paraId="55C6AA00" w14:textId="77777777" w:rsidTr="00E71FFB">
        <w:trPr>
          <w:trHeight w:val="296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A12E" w14:textId="77777777" w:rsidR="00C82C6B" w:rsidRPr="00492883" w:rsidRDefault="00C82C6B" w:rsidP="00E71FFB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32706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≥6, &lt;7 </w:t>
            </w: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hou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096C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sz w:val="22"/>
              </w:rPr>
              <w:t>1.23 (0.18-8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586B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0.8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AEB9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9F5B4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sz w:val="22"/>
              </w:rPr>
              <w:t>2.33 (0.60-9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D608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sz w:val="22"/>
              </w:rPr>
              <w:t>0.225</w:t>
            </w:r>
          </w:p>
        </w:tc>
      </w:tr>
      <w:tr w:rsidR="00C82C6B" w:rsidRPr="00374A3C" w14:paraId="109070A0" w14:textId="77777777" w:rsidTr="00E71FFB">
        <w:trPr>
          <w:trHeight w:val="296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AB93" w14:textId="77777777" w:rsidR="00C82C6B" w:rsidRPr="00492883" w:rsidRDefault="00C82C6B" w:rsidP="00E71FFB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327061">
              <w:rPr>
                <w:rFonts w:ascii="Times New Roman" w:hAnsi="Times New Roman"/>
                <w:color w:val="000000"/>
                <w:kern w:val="0"/>
                <w:sz w:val="22"/>
              </w:rPr>
              <w:t>≥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 w:rsidRPr="0032706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&lt;8 </w:t>
            </w: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hou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D9F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80B9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0961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B5B6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0179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C82C6B" w:rsidRPr="00374A3C" w14:paraId="0BBBF7D8" w14:textId="77777777" w:rsidTr="00E71FFB">
        <w:trPr>
          <w:trHeight w:val="296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72BC" w14:textId="77777777" w:rsidR="00C82C6B" w:rsidRPr="00492883" w:rsidRDefault="00C82C6B" w:rsidP="00E71FFB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327061">
              <w:rPr>
                <w:rFonts w:ascii="Times New Roman" w:hAnsi="Times New Roman"/>
                <w:color w:val="000000"/>
                <w:kern w:val="0"/>
                <w:sz w:val="22"/>
              </w:rPr>
              <w:t>≥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 w:rsidRPr="0032706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&lt;9 </w:t>
            </w: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hour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674A26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sz w:val="22"/>
              </w:rPr>
              <w:t>1.26 (0.25-6.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61F5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B8CA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83ED7B" w14:textId="77777777" w:rsidR="00C82C6B" w:rsidRPr="00374A3C" w:rsidRDefault="00C82C6B" w:rsidP="00E71F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sz w:val="22"/>
              </w:rPr>
              <w:t>1.72 (0.47-6.3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3A6830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sz w:val="22"/>
              </w:rPr>
              <w:t>0.415</w:t>
            </w:r>
          </w:p>
        </w:tc>
      </w:tr>
      <w:tr w:rsidR="00C82C6B" w:rsidRPr="00374A3C" w14:paraId="4B9487F4" w14:textId="77777777" w:rsidTr="00E71FFB">
        <w:trPr>
          <w:trHeight w:val="275"/>
        </w:trPr>
        <w:tc>
          <w:tcPr>
            <w:tcW w:w="2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DD6E" w14:textId="77777777" w:rsidR="00C82C6B" w:rsidRPr="00492883" w:rsidRDefault="00C82C6B" w:rsidP="00E71FFB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32706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≥9 </w:t>
            </w: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hour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27E9522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sz w:val="22"/>
              </w:rPr>
              <w:t>3.22 (0.58-17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C20D3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43903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3BF364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8" w:name="_Hlk98190657"/>
            <w:r w:rsidRPr="00374A3C">
              <w:rPr>
                <w:rFonts w:ascii="Times New Roman" w:hAnsi="Times New Roman"/>
                <w:color w:val="000000"/>
                <w:sz w:val="22"/>
              </w:rPr>
              <w:t>4.10</w:t>
            </w:r>
            <w:bookmarkEnd w:id="8"/>
            <w:r w:rsidRPr="00374A3C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bookmarkStart w:id="9" w:name="_Hlk98190665"/>
            <w:r w:rsidRPr="00374A3C">
              <w:rPr>
                <w:rFonts w:ascii="Times New Roman" w:hAnsi="Times New Roman"/>
                <w:color w:val="000000"/>
                <w:sz w:val="22"/>
              </w:rPr>
              <w:t>1.04-16.08</w:t>
            </w:r>
            <w:bookmarkEnd w:id="9"/>
            <w:r w:rsidRPr="00374A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F53239" w14:textId="77777777" w:rsidR="00C82C6B" w:rsidRPr="00374A3C" w:rsidRDefault="00C82C6B" w:rsidP="00E71F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4A3C">
              <w:rPr>
                <w:rFonts w:ascii="Times New Roman" w:hAnsi="Times New Roman"/>
                <w:color w:val="000000"/>
                <w:sz w:val="22"/>
              </w:rPr>
              <w:t>0.043</w:t>
            </w:r>
          </w:p>
        </w:tc>
      </w:tr>
    </w:tbl>
    <w:p w14:paraId="0D5E10A9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7CA9E4E6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6EC7C5E1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5C61BA16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4E133B4B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0D04F318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0BE4908F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0D47E799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1F8C4E9A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570E9FBF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67CC50CF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07A3B57E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0D6D2033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741F3564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5C866577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3BBB6A6B" w14:textId="77777777" w:rsidR="00A90EC1" w:rsidRDefault="00A90EC1" w:rsidP="00C82C6B">
      <w:pPr>
        <w:rPr>
          <w:rFonts w:ascii="Times New Roman" w:hAnsi="Times New Roman"/>
          <w:sz w:val="20"/>
          <w:szCs w:val="20"/>
        </w:rPr>
      </w:pPr>
    </w:p>
    <w:p w14:paraId="1C306DEA" w14:textId="2AEF5C79" w:rsidR="00C82C6B" w:rsidRPr="00374A3C" w:rsidRDefault="00C82C6B" w:rsidP="00C82C6B">
      <w:pPr>
        <w:rPr>
          <w:rFonts w:ascii="Times New Roman" w:hAnsi="Times New Roman"/>
          <w:sz w:val="20"/>
          <w:szCs w:val="20"/>
        </w:rPr>
      </w:pPr>
      <w:r w:rsidRPr="00374A3C">
        <w:rPr>
          <w:rFonts w:ascii="Times New Roman" w:hAnsi="Times New Roman"/>
          <w:sz w:val="20"/>
          <w:szCs w:val="20"/>
        </w:rPr>
        <w:t xml:space="preserve">OR (95% CI) are adjusted for age, gender, smoking, alcohol drinking, depression, </w:t>
      </w:r>
      <w:r w:rsidRPr="00374A3C">
        <w:rPr>
          <w:rFonts w:ascii="Times New Roman" w:hAnsi="Times New Roman" w:hint="eastAsia"/>
          <w:sz w:val="20"/>
          <w:szCs w:val="20"/>
        </w:rPr>
        <w:t>n</w:t>
      </w:r>
      <w:r w:rsidRPr="00374A3C">
        <w:rPr>
          <w:rFonts w:ascii="Times New Roman" w:hAnsi="Times New Roman"/>
          <w:sz w:val="20"/>
          <w:szCs w:val="20"/>
        </w:rPr>
        <w:t>eurocognitive impairment</w:t>
      </w:r>
      <w:r w:rsidRPr="00374A3C">
        <w:rPr>
          <w:rFonts w:ascii="Times New Roman" w:hAnsi="Times New Roman" w:hint="eastAsia"/>
          <w:sz w:val="20"/>
          <w:szCs w:val="20"/>
        </w:rPr>
        <w:t>,</w:t>
      </w:r>
      <w:r w:rsidRPr="00374A3C">
        <w:rPr>
          <w:rFonts w:ascii="Times New Roman" w:hAnsi="Times New Roman"/>
          <w:sz w:val="20"/>
          <w:szCs w:val="20"/>
        </w:rPr>
        <w:t xml:space="preserve"> comorbidity</w:t>
      </w:r>
      <w:bookmarkStart w:id="10" w:name="_Hlk128736158"/>
      <w:r w:rsidRPr="00374A3C">
        <w:rPr>
          <w:rFonts w:ascii="Times New Roman" w:hAnsi="Times New Roman"/>
          <w:sz w:val="20"/>
          <w:szCs w:val="20"/>
        </w:rPr>
        <w:t xml:space="preserve">, </w:t>
      </w:r>
      <w:bookmarkStart w:id="11" w:name="_Hlk128993975"/>
    </w:p>
    <w:p w14:paraId="08F56E6C" w14:textId="77777777" w:rsidR="00C82C6B" w:rsidRPr="00374A3C" w:rsidRDefault="00C82C6B" w:rsidP="00C82C6B">
      <w:pPr>
        <w:rPr>
          <w:rFonts w:ascii="Times New Roman" w:hAnsi="Times New Roman"/>
          <w:sz w:val="20"/>
          <w:szCs w:val="20"/>
        </w:rPr>
      </w:pPr>
      <w:r w:rsidRPr="00374A3C">
        <w:rPr>
          <w:rFonts w:ascii="Times New Roman" w:hAnsi="Times New Roman"/>
          <w:sz w:val="20"/>
          <w:szCs w:val="20"/>
        </w:rPr>
        <w:t xml:space="preserve">current CD4+ and CD8+ T-cell </w:t>
      </w:r>
      <w:r>
        <w:rPr>
          <w:rFonts w:ascii="Times New Roman" w:hAnsi="Times New Roman"/>
          <w:sz w:val="20"/>
          <w:szCs w:val="20"/>
        </w:rPr>
        <w:t>counts</w:t>
      </w:r>
      <w:bookmarkEnd w:id="10"/>
      <w:bookmarkEnd w:id="11"/>
      <w:r w:rsidRPr="00374A3C">
        <w:rPr>
          <w:rFonts w:ascii="Times New Roman" w:hAnsi="Times New Roman"/>
          <w:sz w:val="20"/>
          <w:szCs w:val="20"/>
        </w:rPr>
        <w:t>.</w:t>
      </w:r>
      <w:r w:rsidRPr="00374A3C">
        <w:rPr>
          <w:rFonts w:ascii="Times New Roman" w:hAnsi="Times New Roman" w:hint="eastAsia"/>
          <w:sz w:val="20"/>
          <w:szCs w:val="20"/>
        </w:rPr>
        <w:t xml:space="preserve"> </w:t>
      </w:r>
      <w:r w:rsidRPr="00374A3C">
        <w:rPr>
          <w:rFonts w:ascii="Times New Roman" w:hAnsi="Times New Roman"/>
          <w:sz w:val="20"/>
          <w:szCs w:val="20"/>
        </w:rPr>
        <w:t>OR, odds ratio</w:t>
      </w:r>
      <w:r>
        <w:rPr>
          <w:rFonts w:ascii="Times New Roman" w:hAnsi="Times New Roman"/>
          <w:sz w:val="20"/>
          <w:szCs w:val="20"/>
        </w:rPr>
        <w:t>s</w:t>
      </w:r>
      <w:r w:rsidRPr="00374A3C">
        <w:rPr>
          <w:rFonts w:ascii="Times New Roman" w:hAnsi="Times New Roman"/>
          <w:sz w:val="20"/>
          <w:szCs w:val="20"/>
        </w:rPr>
        <w:t>; CI, confidence interval; PSQI, The Pittsburgh Sleep Quality Index.</w:t>
      </w:r>
    </w:p>
    <w:p w14:paraId="4A99D27E" w14:textId="77777777" w:rsidR="00C82C6B" w:rsidRDefault="00C82C6B" w:rsidP="00C82C6B">
      <w:pPr>
        <w:widowControl/>
        <w:pBdr>
          <w:top w:val="none" w:sz="0" w:space="0" w:color="D4D5D6"/>
          <w:left w:val="none" w:sz="0" w:space="0" w:color="D4D5D6"/>
          <w:bottom w:val="none" w:sz="0" w:space="0" w:color="D4D5D6"/>
          <w:right w:val="none" w:sz="0" w:space="0" w:color="D4D5D6"/>
        </w:pBdr>
        <w:spacing w:line="480" w:lineRule="auto"/>
        <w:ind w:left="480" w:hangingChars="200" w:hanging="480"/>
        <w:rPr>
          <w:rFonts w:ascii="Times New Roman" w:hAnsi="Times New Roman"/>
          <w:bCs/>
          <w:color w:val="000000"/>
          <w:sz w:val="24"/>
          <w:lang w:bidi="ar"/>
        </w:rPr>
      </w:pPr>
      <w:r w:rsidRPr="00374A3C">
        <w:rPr>
          <w:rFonts w:ascii="Times New Roman" w:hAnsi="Times New Roman"/>
          <w:color w:val="000000"/>
          <w:sz w:val="24"/>
        </w:rPr>
        <w:br w:type="page"/>
      </w:r>
    </w:p>
    <w:p w14:paraId="7A93BCD8" w14:textId="43B3370D" w:rsidR="00C82C6B" w:rsidRDefault="00C82C6B" w:rsidP="00A90EC1">
      <w:pPr>
        <w:jc w:val="center"/>
        <w:rPr>
          <w:rFonts w:hint="eastAsia"/>
          <w:noProof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717E6C21" wp14:editId="1A072F18">
            <wp:extent cx="5978723" cy="3780430"/>
            <wp:effectExtent l="0" t="0" r="3175" b="0"/>
            <wp:docPr id="16693849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652" cy="3796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C0A654" w14:textId="77777777" w:rsidR="00C82C6B" w:rsidRPr="00374A3C" w:rsidRDefault="00C82C6B" w:rsidP="00C82C6B">
      <w:pPr>
        <w:rPr>
          <w:rFonts w:ascii="Times New Roman" w:hAnsi="Times New Roman"/>
          <w:color w:val="000000"/>
          <w:sz w:val="24"/>
        </w:rPr>
      </w:pPr>
      <w:r w:rsidRPr="00AD6E02">
        <w:rPr>
          <w:rFonts w:ascii="Times New Roman" w:hAnsi="Times New Roman"/>
          <w:bCs/>
          <w:color w:val="000000"/>
          <w:sz w:val="24"/>
        </w:rPr>
        <w:t>Figure S1</w:t>
      </w:r>
      <w:r w:rsidRPr="00374A3C">
        <w:rPr>
          <w:rFonts w:ascii="Times New Roman" w:hAnsi="Times New Roman"/>
          <w:color w:val="000000"/>
          <w:sz w:val="24"/>
        </w:rPr>
        <w:t xml:space="preserve"> The simple mediation model of the association between sleep disorders and physical frailty by depression. Path c reflects the total effect, path c′ reflects the direct</w:t>
      </w:r>
      <w:r w:rsidRPr="00374A3C">
        <w:rPr>
          <w:rFonts w:ascii="Times New Roman" w:hAnsi="Times New Roman" w:hint="eastAsia"/>
          <w:color w:val="000000"/>
          <w:sz w:val="24"/>
        </w:rPr>
        <w:t xml:space="preserve"> </w:t>
      </w:r>
      <w:r w:rsidRPr="00374A3C">
        <w:rPr>
          <w:rFonts w:ascii="Times New Roman" w:hAnsi="Times New Roman"/>
          <w:color w:val="000000"/>
          <w:sz w:val="24"/>
        </w:rPr>
        <w:t>effect and path ab reflects the indirect effect.</w:t>
      </w:r>
    </w:p>
    <w:p w14:paraId="49B9A1BB" w14:textId="77777777" w:rsidR="004D6ACF" w:rsidRPr="00C82C6B" w:rsidRDefault="004D6ACF"/>
    <w:sectPr w:rsidR="004D6ACF" w:rsidRPr="00C82C6B" w:rsidSect="00A90EC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5A8FA" w14:textId="77777777" w:rsidR="007A498D" w:rsidRDefault="007A498D" w:rsidP="00A90EC1">
      <w:r>
        <w:separator/>
      </w:r>
    </w:p>
  </w:endnote>
  <w:endnote w:type="continuationSeparator" w:id="0">
    <w:p w14:paraId="593DD479" w14:textId="77777777" w:rsidR="007A498D" w:rsidRDefault="007A498D" w:rsidP="00A90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SansGR-Regular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D8374" w14:textId="77777777" w:rsidR="007A498D" w:rsidRDefault="007A498D" w:rsidP="00A90EC1">
      <w:r>
        <w:separator/>
      </w:r>
    </w:p>
  </w:footnote>
  <w:footnote w:type="continuationSeparator" w:id="0">
    <w:p w14:paraId="6CD20069" w14:textId="77777777" w:rsidR="007A498D" w:rsidRDefault="007A498D" w:rsidP="00A90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C6B"/>
    <w:rsid w:val="004D6ACF"/>
    <w:rsid w:val="007A498D"/>
    <w:rsid w:val="00A90EC1"/>
    <w:rsid w:val="00AD6E02"/>
    <w:rsid w:val="00C8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8EAFD"/>
  <w15:chartTrackingRefBased/>
  <w15:docId w15:val="{76044F51-2B6C-4527-A5C0-A1951BA3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C6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E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EC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EC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gui Zhou</dc:creator>
  <cp:keywords/>
  <dc:description/>
  <cp:lastModifiedBy>Qionggui Zhou</cp:lastModifiedBy>
  <cp:revision>3</cp:revision>
  <dcterms:created xsi:type="dcterms:W3CDTF">2023-07-08T13:24:00Z</dcterms:created>
  <dcterms:modified xsi:type="dcterms:W3CDTF">2023-07-0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56e0e-86bd-4fff-b86e-3a74cd604df9</vt:lpwstr>
  </property>
</Properties>
</file>